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0" w:type="auto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25"/>
        <w:gridCol w:w="4526"/>
      </w:tblGrid>
      <w:tr w:rsidR="00173C6F" w14:paraId="66CB021A" w14:textId="77777777" w:rsidTr="00173C6F">
        <w:trPr>
          <w:trHeight w:val="108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537F5973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Criteria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57976A04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oints </w:t>
            </w:r>
          </w:p>
        </w:tc>
      </w:tr>
      <w:tr w:rsidR="00173C6F" w14:paraId="4C9130BD" w14:textId="77777777" w:rsidTr="00173C6F">
        <w:trPr>
          <w:trHeight w:val="121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151C99CE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ever (temperature &gt; 38 ⁰C)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05453F11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 </w:t>
            </w:r>
          </w:p>
        </w:tc>
      </w:tr>
      <w:tr w:rsidR="00173C6F" w14:paraId="07C54710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9079A06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bsence of cough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33ACD071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 </w:t>
            </w:r>
          </w:p>
        </w:tc>
      </w:tr>
      <w:tr w:rsidR="00173C6F" w14:paraId="0D7387CC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3643D348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wollen and tender anterior cervical nodes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630D39E9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 </w:t>
            </w:r>
          </w:p>
        </w:tc>
      </w:tr>
      <w:tr w:rsidR="00173C6F" w14:paraId="377B51C0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242D6305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onsillar swelling or exudates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C3C7C59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 </w:t>
            </w:r>
          </w:p>
        </w:tc>
      </w:tr>
      <w:tr w:rsidR="00173C6F" w14:paraId="311147CE" w14:textId="77777777" w:rsidTr="00173C6F">
        <w:trPr>
          <w:trHeight w:val="110"/>
        </w:trPr>
        <w:tc>
          <w:tcPr>
            <w:tcW w:w="9051" w:type="dxa"/>
            <w:gridSpan w:val="2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10FC107D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e (years) </w:t>
            </w:r>
          </w:p>
        </w:tc>
      </w:tr>
      <w:tr w:rsidR="00173C6F" w14:paraId="4637162A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EFC6CBE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– 14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34E4BD18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 </w:t>
            </w:r>
          </w:p>
        </w:tc>
      </w:tr>
      <w:tr w:rsidR="00173C6F" w14:paraId="402EEECB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4A5A17EF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5 – 44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D54FB05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173C6F" w14:paraId="750DDE16" w14:textId="77777777" w:rsidTr="00173C6F">
        <w:trPr>
          <w:trHeight w:val="110"/>
        </w:trPr>
        <w:tc>
          <w:tcPr>
            <w:tcW w:w="4525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638BC4E0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&gt; 45 </w:t>
            </w:r>
          </w:p>
        </w:tc>
        <w:tc>
          <w:tcPr>
            <w:tcW w:w="45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040CAB22" w14:textId="77777777" w:rsidR="00173C6F" w:rsidRDefault="00173C6F" w:rsidP="00173C6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1 </w:t>
            </w:r>
          </w:p>
        </w:tc>
      </w:tr>
    </w:tbl>
    <w:p w14:paraId="2FEF45C1" w14:textId="4F305533" w:rsidR="00173C6F" w:rsidRDefault="008C0C32">
      <w:r>
        <w:t xml:space="preserve">S2 Table. </w:t>
      </w:r>
      <w:bookmarkStart w:id="0" w:name="_Hlk118719888"/>
      <w:r w:rsidR="00173C6F" w:rsidRPr="00173C6F">
        <w:t>The McIsaac scoring system to use for children and adults with a sore throat to estimate probability of GABHS infection</w:t>
      </w:r>
      <w:bookmarkEnd w:id="0"/>
      <w:r w:rsidR="00173C6F" w:rsidRPr="00173C6F">
        <w:t>. [Adapted from McIsaac et al. (2004)]</w:t>
      </w:r>
    </w:p>
    <w:p w14:paraId="7FDE44EF" w14:textId="0D07778B" w:rsidR="00B47618" w:rsidRDefault="00B47618"/>
    <w:p w14:paraId="7281C691" w14:textId="77777777" w:rsidR="00B47618" w:rsidRDefault="00B47618"/>
    <w:p w14:paraId="7025236A" w14:textId="3CE0DA04" w:rsidR="00173C6F" w:rsidRDefault="00173C6F"/>
    <w:p w14:paraId="1918B122" w14:textId="45A75AA8" w:rsidR="002010FC" w:rsidRDefault="00B47618">
      <w:r w:rsidRPr="00B47618">
        <w:rPr>
          <w:sz w:val="23"/>
          <w:szCs w:val="23"/>
        </w:rPr>
        <w:t>Risk for GABHS pharyngitis.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[Adapted from McIsaac </w:t>
      </w:r>
      <w:r>
        <w:rPr>
          <w:i/>
          <w:iCs/>
          <w:sz w:val="23"/>
          <w:szCs w:val="23"/>
        </w:rPr>
        <w:t>et al</w:t>
      </w:r>
      <w:r>
        <w:rPr>
          <w:sz w:val="23"/>
          <w:szCs w:val="23"/>
        </w:rPr>
        <w:t>. (2004)]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9"/>
        <w:gridCol w:w="2809"/>
        <w:gridCol w:w="2809"/>
      </w:tblGrid>
      <w:tr w:rsidR="002010FC" w14:paraId="35BF65A2" w14:textId="77777777" w:rsidTr="0097200E">
        <w:trPr>
          <w:trHeight w:val="107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47DAEC2D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core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A36545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Risk (%)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B70E99F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Clinical recommendation </w:t>
            </w:r>
          </w:p>
        </w:tc>
      </w:tr>
      <w:tr w:rsidR="002010FC" w14:paraId="22E4B45B" w14:textId="77777777" w:rsidTr="0097200E">
        <w:trPr>
          <w:trHeight w:val="109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0AAACED9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&lt; 0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CE09E3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– 2.5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5C5E2600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 laboratorial investigation or antibiotic prescription </w:t>
            </w:r>
          </w:p>
        </w:tc>
      </w:tr>
      <w:tr w:rsidR="002010FC" w14:paraId="7DD554D8" w14:textId="77777777" w:rsidTr="0097200E">
        <w:trPr>
          <w:trHeight w:val="109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3AE7BF2E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9E236C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 – 10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38C1CCAA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 laboratorial investigation or antibiotic prescription </w:t>
            </w:r>
          </w:p>
        </w:tc>
      </w:tr>
      <w:tr w:rsidR="002010FC" w14:paraId="0317ECA4" w14:textId="77777777" w:rsidTr="0097200E">
        <w:trPr>
          <w:trHeight w:val="109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C24E06B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C2761D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1 – 17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1839F926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ntroversial </w:t>
            </w:r>
          </w:p>
        </w:tc>
      </w:tr>
      <w:tr w:rsidR="002010FC" w14:paraId="4801112E" w14:textId="77777777" w:rsidTr="0097200E">
        <w:trPr>
          <w:trHeight w:val="109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47DE0E25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D16E9F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8 – 35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98D97AF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ntroversial </w:t>
            </w:r>
          </w:p>
        </w:tc>
      </w:tr>
      <w:tr w:rsidR="002010FC" w14:paraId="421C0465" w14:textId="77777777" w:rsidTr="00C303FF">
        <w:trPr>
          <w:trHeight w:val="109"/>
        </w:trPr>
        <w:tc>
          <w:tcPr>
            <w:tcW w:w="28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6BFCEE3F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&gt; 4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4CCD3D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1 – 53 </w:t>
            </w:r>
          </w:p>
        </w:tc>
        <w:tc>
          <w:tcPr>
            <w:tcW w:w="2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5A6A7BCB" w14:textId="77777777" w:rsidR="002010FC" w:rsidRDefault="002010F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ntibiotic prescription </w:t>
            </w:r>
          </w:p>
        </w:tc>
      </w:tr>
    </w:tbl>
    <w:p w14:paraId="50B38993" w14:textId="77777777" w:rsidR="00173C6F" w:rsidRDefault="00173C6F"/>
    <w:sectPr w:rsidR="00173C6F" w:rsidSect="000C7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6F"/>
    <w:rsid w:val="000C7499"/>
    <w:rsid w:val="00173C6F"/>
    <w:rsid w:val="002010FC"/>
    <w:rsid w:val="008C0C32"/>
    <w:rsid w:val="009106D7"/>
    <w:rsid w:val="0097200E"/>
    <w:rsid w:val="00B47618"/>
    <w:rsid w:val="00C303FF"/>
    <w:rsid w:val="00EB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AFE4"/>
  <w15:chartTrackingRefBased/>
  <w15:docId w15:val="{C6EC98E4-72D4-4249-B6C7-C27322B6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z w:val="24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3C6F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ong</dc:creator>
  <cp:keywords/>
  <dc:description/>
  <cp:lastModifiedBy>christina chong</cp:lastModifiedBy>
  <cp:revision>3</cp:revision>
  <dcterms:created xsi:type="dcterms:W3CDTF">2022-07-08T16:39:00Z</dcterms:created>
  <dcterms:modified xsi:type="dcterms:W3CDTF">2022-11-07T06:26:00Z</dcterms:modified>
</cp:coreProperties>
</file>